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2BD" w:rsidRDefault="00183FD7">
      <w:pPr>
        <w:rPr>
          <w:b/>
          <w:bCs/>
          <w:color w:val="000000"/>
          <w:lang w:val="en-US" w:eastAsia="fr-FR"/>
        </w:rPr>
      </w:pPr>
      <w:proofErr w:type="gramStart"/>
      <w:r w:rsidRPr="003030F7">
        <w:rPr>
          <w:b/>
          <w:bCs/>
          <w:color w:val="000000"/>
          <w:lang w:val="en-US" w:eastAsia="fr-FR"/>
        </w:rPr>
        <w:t>S2 Table.</w:t>
      </w:r>
      <w:proofErr w:type="gramEnd"/>
      <w:r w:rsidRPr="003030F7">
        <w:rPr>
          <w:b/>
          <w:bCs/>
          <w:color w:val="000000"/>
          <w:lang w:val="en-US" w:eastAsia="fr-FR"/>
        </w:rPr>
        <w:t xml:space="preserve">  </w:t>
      </w:r>
      <w:proofErr w:type="gramStart"/>
      <w:r w:rsidRPr="003030F7">
        <w:rPr>
          <w:b/>
          <w:bCs/>
          <w:color w:val="000000"/>
          <w:lang w:val="en-US" w:eastAsia="fr-FR"/>
        </w:rPr>
        <w:t xml:space="preserve">Microbiological and histological characteristics for the 78 patients with NTM </w:t>
      </w:r>
      <w:proofErr w:type="spellStart"/>
      <w:r w:rsidRPr="003030F7">
        <w:rPr>
          <w:b/>
          <w:bCs/>
          <w:color w:val="000000"/>
          <w:lang w:val="en-US" w:eastAsia="fr-FR"/>
        </w:rPr>
        <w:t>extrapulmonary</w:t>
      </w:r>
      <w:proofErr w:type="spellEnd"/>
      <w:r w:rsidRPr="003030F7">
        <w:rPr>
          <w:b/>
          <w:bCs/>
          <w:color w:val="000000"/>
          <w:lang w:val="en-US" w:eastAsia="fr-FR"/>
        </w:rPr>
        <w:t xml:space="preserve"> infection.</w:t>
      </w:r>
      <w:proofErr w:type="gramEnd"/>
    </w:p>
    <w:p w:rsidR="00183FD7" w:rsidRDefault="00183FD7">
      <w:pPr>
        <w:rPr>
          <w:b/>
          <w:bCs/>
          <w:color w:val="000000"/>
          <w:lang w:val="en-US" w:eastAsia="fr-FR"/>
        </w:rPr>
      </w:pPr>
    </w:p>
    <w:tbl>
      <w:tblPr>
        <w:tblW w:w="16000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40"/>
        <w:gridCol w:w="2540"/>
        <w:gridCol w:w="2042"/>
        <w:gridCol w:w="2058"/>
        <w:gridCol w:w="1200"/>
        <w:gridCol w:w="1700"/>
        <w:gridCol w:w="2820"/>
      </w:tblGrid>
      <w:tr w:rsidR="00183FD7" w:rsidRPr="00AC3810" w:rsidTr="00183FD7">
        <w:trPr>
          <w:trHeight w:val="600"/>
        </w:trPr>
        <w:tc>
          <w:tcPr>
            <w:tcW w:w="160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8D8D8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  <w:r w:rsidRPr="00183FD7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Skin and sof</w:t>
            </w:r>
            <w:r w:rsidR="008622E2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t</w:t>
            </w:r>
            <w:r w:rsidRPr="00183FD7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-tissue infections</w:t>
            </w:r>
          </w:p>
        </w:tc>
      </w:tr>
      <w:tr w:rsidR="00183FD7" w:rsidRPr="00183FD7" w:rsidTr="008622E2">
        <w:trPr>
          <w:trHeight w:val="945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ampling</w:t>
            </w:r>
            <w:proofErr w:type="spellEnd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d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ceive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origin</w:t>
            </w:r>
            <w:r w:rsidRPr="00183FD7">
              <w:rPr>
                <w:rFonts w:eastAsia="Times New Roman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Number</w:t>
            </w:r>
            <w:r w:rsidR="00183FD7"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of specimens with positive </w:t>
            </w:r>
            <w:proofErr w:type="spellStart"/>
            <w:r w:rsidR="00183FD7"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="00183FD7" w:rsidRPr="00183FD7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8622E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Number of specimens with </w:t>
            </w:r>
            <w:r w:rsidR="008622E2"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positive</w:t>
            </w:r>
            <w:r w:rsidR="008622E2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smear and </w:t>
            </w:r>
            <w:r w:rsidR="008622E2"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positive</w:t>
            </w:r>
            <w:r w:rsidR="008622E2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83FD7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Histological</w:t>
            </w:r>
            <w:proofErr w:type="spellEnd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sults</w:t>
            </w:r>
            <w:proofErr w:type="spellEnd"/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/02/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AC381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r w:rsidR="00AC381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bscess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/03/201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bscessus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/05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/05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/01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01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/04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4/05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8/07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/07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/01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9/02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2/05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/04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/12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/01/2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5/01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/01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/02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/02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/10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/11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02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/03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/10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3/12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lastRenderedPageBreak/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/11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12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/04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9/05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/03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/03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4/01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/01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/05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/06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6/04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/05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zulgaï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/10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/11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/09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tula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/09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3/12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12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/07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/07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2/12/2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/12/2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terr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11/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5/12/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07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6/08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7/05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/05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/02/2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/03/2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7/02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6/03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/10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/12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3D60CF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lastRenderedPageBreak/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9/05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6/06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/03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7/04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6/02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/02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3/06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/06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/07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/07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/09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2/11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183FD7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/09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ynovial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/10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/03/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9/05/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ri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83FD7" w:rsidRPr="00AC3810" w:rsidTr="008622E2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/01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2/02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83FD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3FD7" w:rsidRPr="00183FD7" w:rsidRDefault="00183FD7" w:rsidP="00183FD7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83FD7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</w:tbl>
    <w:p w:rsidR="00183FD7" w:rsidRDefault="00183FD7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tbl>
      <w:tblPr>
        <w:tblW w:w="1600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40"/>
        <w:gridCol w:w="2540"/>
        <w:gridCol w:w="2059"/>
        <w:gridCol w:w="2041"/>
        <w:gridCol w:w="1200"/>
        <w:gridCol w:w="1700"/>
        <w:gridCol w:w="2820"/>
      </w:tblGrid>
      <w:tr w:rsidR="000E7745" w:rsidRPr="000E7745" w:rsidTr="000E7745">
        <w:trPr>
          <w:trHeight w:val="600"/>
        </w:trPr>
        <w:tc>
          <w:tcPr>
            <w:tcW w:w="160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5A5A5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Lymphadenitis</w:t>
            </w:r>
            <w:proofErr w:type="spellEnd"/>
          </w:p>
        </w:tc>
      </w:tr>
      <w:tr w:rsidR="000E7745" w:rsidRPr="000E7745" w:rsidTr="003D60CF">
        <w:trPr>
          <w:trHeight w:val="96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ampling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d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ceive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origin</w:t>
            </w:r>
            <w:r w:rsidRPr="000E7745">
              <w:rPr>
                <w:rFonts w:eastAsia="Times New Roman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Number </w:t>
            </w:r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of specimens with positive </w:t>
            </w:r>
            <w:proofErr w:type="spellStart"/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="000E7745" w:rsidRPr="000E7745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Number of specimens with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smear and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83FD7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Histological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sults</w:t>
            </w:r>
            <w:proofErr w:type="spellEnd"/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/06/20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/06/200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/09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8/10/201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05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/05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/07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cervical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/07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7/02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1/03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/05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05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4/01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cervical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6/01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30/06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6/07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7/10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submandib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preauric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lymph nodes biopsie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2/11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1/04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cervical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3/04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8/04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paroti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3/05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4/02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axillary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6/02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not </w:t>
            </w:r>
            <w:proofErr w:type="spellStart"/>
            <w:r>
              <w:rPr>
                <w:rFonts w:eastAsia="Times New Roman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9/07/2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lymph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od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6/08/2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</w:tbl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tbl>
      <w:tblPr>
        <w:tblW w:w="1600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40"/>
        <w:gridCol w:w="2540"/>
        <w:gridCol w:w="2059"/>
        <w:gridCol w:w="2041"/>
        <w:gridCol w:w="1200"/>
        <w:gridCol w:w="1700"/>
        <w:gridCol w:w="2820"/>
      </w:tblGrid>
      <w:tr w:rsidR="000E7745" w:rsidRPr="000E7745" w:rsidTr="000E7745">
        <w:trPr>
          <w:trHeight w:val="600"/>
        </w:trPr>
        <w:tc>
          <w:tcPr>
            <w:tcW w:w="160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Bone</w:t>
            </w:r>
            <w:proofErr w:type="spellEnd"/>
            <w:r w:rsidRPr="000E774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nd joint infections</w:t>
            </w:r>
          </w:p>
        </w:tc>
      </w:tr>
      <w:tr w:rsidR="000E7745" w:rsidRPr="000E7745" w:rsidTr="003D60CF">
        <w:trPr>
          <w:trHeight w:val="975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ampling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d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ceive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origin</w:t>
            </w:r>
            <w:r w:rsidRPr="000E7745">
              <w:rPr>
                <w:rFonts w:eastAsia="Times New Roman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Number </w:t>
            </w:r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of specimens with positive </w:t>
            </w:r>
            <w:proofErr w:type="spellStart"/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="000E7745" w:rsidRPr="000E7745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Number of specimens with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smear and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83FD7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Histological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sults</w:t>
            </w:r>
            <w:proofErr w:type="spellEnd"/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7/01/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join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flui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30/01/201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3D60CF" w:rsidRDefault="000E7745" w:rsidP="000E7745">
            <w:pPr>
              <w:jc w:val="center"/>
              <w:rPr>
                <w:rFonts w:eastAsia="Times New Roman"/>
                <w:i/>
                <w:sz w:val="16"/>
                <w:szCs w:val="16"/>
                <w:lang w:eastAsia="fr-FR"/>
              </w:rPr>
            </w:pPr>
            <w:r w:rsidRPr="003D60CF">
              <w:rPr>
                <w:rFonts w:eastAsia="Times New Roman"/>
                <w:i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3D60CF">
              <w:rPr>
                <w:rFonts w:eastAsia="Times New Roman"/>
                <w:i/>
                <w:sz w:val="16"/>
                <w:szCs w:val="16"/>
                <w:lang w:eastAsia="fr-FR"/>
              </w:rPr>
              <w:t>abscessu</w:t>
            </w:r>
            <w:r w:rsidR="003D60CF" w:rsidRPr="003D60CF">
              <w:rPr>
                <w:rFonts w:eastAsia="Times New Roman"/>
                <w:i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9/05/20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kne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on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2/05/20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7/03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calcane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7/03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30/07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prosthetic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join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6/09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2/11/2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join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flui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putum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2/12/2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</w:tbl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tbl>
      <w:tblPr>
        <w:tblW w:w="1600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40"/>
        <w:gridCol w:w="2540"/>
        <w:gridCol w:w="2059"/>
        <w:gridCol w:w="2041"/>
        <w:gridCol w:w="1200"/>
        <w:gridCol w:w="1700"/>
        <w:gridCol w:w="2820"/>
      </w:tblGrid>
      <w:tr w:rsidR="000E7745" w:rsidRPr="000E7745" w:rsidTr="000E7745">
        <w:trPr>
          <w:trHeight w:val="600"/>
        </w:trPr>
        <w:tc>
          <w:tcPr>
            <w:tcW w:w="160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Disseminated</w:t>
            </w:r>
            <w:proofErr w:type="spellEnd"/>
            <w:r w:rsidRPr="000E774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nfections</w:t>
            </w:r>
          </w:p>
        </w:tc>
      </w:tr>
      <w:tr w:rsidR="000E7745" w:rsidRPr="000E7745" w:rsidTr="003D60CF">
        <w:trPr>
          <w:trHeight w:val="975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ampling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d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ceive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origin</w:t>
            </w:r>
            <w:r w:rsidRPr="000E7745">
              <w:rPr>
                <w:rFonts w:eastAsia="Times New Roman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Number </w:t>
            </w:r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of specimens with positive </w:t>
            </w:r>
            <w:proofErr w:type="spellStart"/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="000E7745" w:rsidRPr="000E7745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Number of specimens with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smear and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83FD7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Histological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sults</w:t>
            </w:r>
            <w:proofErr w:type="spellEnd"/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/01/20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4)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7/02/20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75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5/01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blood (3), gastric aspirate (3), BAL (1), bronchial aspirate (1), rectal biopsy (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8                                                        (3 blood, 3 gastric aspirate, 1 BAL, 1 rectal biopsy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2/02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4/04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putum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3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4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2                                                     </w:t>
            </w:r>
            <w:r w:rsidR="003D60CF">
              <w:rPr>
                <w:rFonts w:eastAsia="Times New Roman"/>
                <w:sz w:val="16"/>
                <w:szCs w:val="16"/>
                <w:lang w:eastAsia="fr-FR"/>
              </w:rPr>
              <w:t>(</w:t>
            </w:r>
            <w:proofErr w:type="spellStart"/>
            <w:r w:rsidR="003D60CF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="003D60CF">
              <w:rPr>
                <w:rFonts w:eastAsia="Times New Roman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putum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7/05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7/08/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putum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4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0CF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1 </w:t>
            </w:r>
          </w:p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(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8/09/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intracel</w:t>
            </w:r>
            <w:r w:rsidR="005362E1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l</w:t>
            </w:r>
            <w:bookmarkStart w:id="0" w:name="_GoBack"/>
            <w:bookmarkEnd w:id="0"/>
            <w:r w:rsidR="005362E1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ular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5/08/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putum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3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4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6                                                             </w:t>
            </w:r>
            <w:r w:rsidR="003D60CF">
              <w:rPr>
                <w:rFonts w:eastAsia="Times New Roman"/>
                <w:sz w:val="16"/>
                <w:szCs w:val="16"/>
                <w:lang w:eastAsia="fr-FR"/>
              </w:rPr>
              <w:t>(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sputum</w:t>
            </w:r>
            <w:proofErr w:type="spellEnd"/>
            <w:r w:rsidR="003D60CF">
              <w:rPr>
                <w:rFonts w:eastAsia="Times New Roman"/>
                <w:sz w:val="16"/>
                <w:szCs w:val="16"/>
                <w:lang w:eastAsia="fr-FR"/>
              </w:rPr>
              <w:t xml:space="preserve"> (2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="003D60CF">
              <w:rPr>
                <w:rFonts w:eastAsia="Times New Roman"/>
                <w:sz w:val="16"/>
                <w:szCs w:val="16"/>
                <w:lang w:eastAsia="fr-FR"/>
              </w:rPr>
              <w:t xml:space="preserve"> (4)</w:t>
            </w: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7/08/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simi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9/09/2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1/09/2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2/06/2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/07/2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1/03/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4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on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marrow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0/03/2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4/02/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one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marrow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 xml:space="preserve"> (5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6/02/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AC3810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3/06/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blood (3), liver biopsy (1), bone marrow (1), sputum (2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                                                              (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0/07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genavens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11/08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val="en-US" w:eastAsia="fr-FR"/>
              </w:rPr>
              <w:t>blood (1), bone marrow (1),          BAL (1), bronchial aspirate (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                                                   (</w:t>
            </w:r>
            <w:proofErr w:type="spellStart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sz w:val="16"/>
                <w:szCs w:val="16"/>
                <w:lang w:eastAsia="fr-FR"/>
              </w:rPr>
              <w:t>, BAL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23/08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1/07/2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on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row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3D60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                                                   (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/07/2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lastRenderedPageBreak/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/05/2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4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/06/2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81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9/02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lood (</w:t>
            </w:r>
            <w:r w:rsidR="005362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), bronchial aspirate (2), lod</w:t>
            </w:r>
            <w:r w:rsidRPr="000E7745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e of the pace maker (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5362E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4                                                         </w:t>
            </w:r>
            <w:r w:rsidR="005362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r w:rsidRPr="000E7745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lood, bronchial aspirate</w:t>
            </w:r>
            <w:r w:rsidR="005362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(2)</w:t>
            </w:r>
            <w:r w:rsidRPr="000E7745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lodge of pace-maker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5362E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2                                     </w:t>
            </w:r>
            <w:r w:rsidR="005362E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(</w:t>
            </w: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spirate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/02/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/02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lood (1), gastric aspirate (2), sputum (2), bronchial aspirate (2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0CF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</w:p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/04/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imi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/02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erebrospinal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luid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4/03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/01/2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/02/2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6/03/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/03/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</w:tbl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p w:rsidR="000E7745" w:rsidRDefault="000E7745">
      <w:pPr>
        <w:rPr>
          <w:lang w:val="en-US"/>
        </w:rPr>
      </w:pPr>
    </w:p>
    <w:tbl>
      <w:tblPr>
        <w:tblW w:w="1600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40"/>
        <w:gridCol w:w="2540"/>
        <w:gridCol w:w="2059"/>
        <w:gridCol w:w="2041"/>
        <w:gridCol w:w="1200"/>
        <w:gridCol w:w="1700"/>
        <w:gridCol w:w="2820"/>
      </w:tblGrid>
      <w:tr w:rsidR="000E7745" w:rsidRPr="000E7745" w:rsidTr="000E7745">
        <w:trPr>
          <w:trHeight w:val="600"/>
        </w:trPr>
        <w:tc>
          <w:tcPr>
            <w:tcW w:w="160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Catheter</w:t>
            </w:r>
            <w:proofErr w:type="spellEnd"/>
            <w:r w:rsidRPr="000E77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0E77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related</w:t>
            </w:r>
            <w:proofErr w:type="spellEnd"/>
            <w:r w:rsidRPr="000E77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infection</w:t>
            </w:r>
          </w:p>
        </w:tc>
      </w:tr>
      <w:tr w:rsidR="000E7745" w:rsidRPr="000E7745" w:rsidTr="003D60CF">
        <w:trPr>
          <w:trHeight w:val="102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ampling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d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ceive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mens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origin</w:t>
            </w:r>
            <w:r w:rsidRPr="000E7745">
              <w:rPr>
                <w:rFonts w:eastAsia="Times New Roman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Number </w:t>
            </w:r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of specimens with positive </w:t>
            </w:r>
            <w:proofErr w:type="spellStart"/>
            <w:r w:rsidR="000E7745" w:rsidRPr="000E7745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="000E7745" w:rsidRPr="000E7745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3D60CF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Number of specimens with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smear and positive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83FD7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83FD7"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Histological</w:t>
            </w:r>
            <w:proofErr w:type="spellEnd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results</w:t>
            </w:r>
            <w:proofErr w:type="spellEnd"/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1/02/20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ort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02/02/20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9/01/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tracardiac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eads</w:t>
            </w:r>
            <w:proofErr w:type="spellEnd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8/10/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fortuit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  <w:tr w:rsidR="000E7745" w:rsidRPr="000E7745" w:rsidTr="003D60CF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/07/2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ort, port-a-</w:t>
            </w:r>
            <w:proofErr w:type="spellStart"/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th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/07/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0E77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helon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745" w:rsidRPr="000E7745" w:rsidRDefault="000E7745" w:rsidP="000E7745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0E7745">
              <w:rPr>
                <w:rFonts w:eastAsia="Times New Roman"/>
                <w:sz w:val="16"/>
                <w:szCs w:val="16"/>
                <w:lang w:eastAsia="fr-FR"/>
              </w:rPr>
              <w:t>NR</w:t>
            </w:r>
          </w:p>
        </w:tc>
      </w:tr>
    </w:tbl>
    <w:p w:rsidR="000E7745" w:rsidRDefault="000E7745">
      <w:pPr>
        <w:rPr>
          <w:lang w:val="en-US"/>
        </w:rPr>
      </w:pPr>
    </w:p>
    <w:p w:rsidR="00183FD7" w:rsidRDefault="00183FD7">
      <w:pPr>
        <w:rPr>
          <w:lang w:val="en-US"/>
        </w:rPr>
      </w:pPr>
    </w:p>
    <w:p w:rsidR="003D60CF" w:rsidRPr="004C6F32" w:rsidRDefault="003D60CF" w:rsidP="003D60CF">
      <w:pPr>
        <w:rPr>
          <w:lang w:val="en-US"/>
        </w:rPr>
      </w:pPr>
      <w:proofErr w:type="spellStart"/>
      <w:proofErr w:type="gramStart"/>
      <w:r w:rsidRPr="004C6F32">
        <w:rPr>
          <w:vertAlign w:val="superscript"/>
          <w:lang w:val="en-US"/>
        </w:rPr>
        <w:t>a</w:t>
      </w:r>
      <w:proofErr w:type="spellEnd"/>
      <w:proofErr w:type="gramEnd"/>
      <w:r w:rsidRPr="004C6F32"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When </w:t>
      </w:r>
      <w:r w:rsidRPr="004C6F32">
        <w:rPr>
          <w:lang w:val="en-US"/>
        </w:rPr>
        <w:t>multiple s</w:t>
      </w:r>
      <w:r>
        <w:rPr>
          <w:lang w:val="en-US"/>
        </w:rPr>
        <w:t>pecimens</w:t>
      </w:r>
      <w:r w:rsidRPr="004C6F32">
        <w:rPr>
          <w:lang w:val="en-US"/>
        </w:rPr>
        <w:t xml:space="preserve"> </w:t>
      </w:r>
      <w:r>
        <w:rPr>
          <w:lang w:val="en-US"/>
        </w:rPr>
        <w:t>were</w:t>
      </w:r>
      <w:r w:rsidRPr="004C6F32">
        <w:rPr>
          <w:lang w:val="en-US"/>
        </w:rPr>
        <w:t xml:space="preserve"> received, the number and </w:t>
      </w:r>
      <w:r>
        <w:rPr>
          <w:lang w:val="en-US"/>
        </w:rPr>
        <w:t>the origin of each of them are</w:t>
      </w:r>
      <w:r w:rsidRPr="004C6F32">
        <w:rPr>
          <w:lang w:val="en-US"/>
        </w:rPr>
        <w:t xml:space="preserve"> indicated in parentheses.</w:t>
      </w:r>
    </w:p>
    <w:p w:rsidR="003D60CF" w:rsidRPr="004C6F32" w:rsidRDefault="003D60CF" w:rsidP="003D60CF">
      <w:pPr>
        <w:rPr>
          <w:lang w:val="en-US"/>
        </w:rPr>
      </w:pPr>
      <w:proofErr w:type="gramStart"/>
      <w:r w:rsidRPr="004C6F32">
        <w:rPr>
          <w:vertAlign w:val="superscript"/>
          <w:lang w:val="en-US"/>
        </w:rPr>
        <w:t>b</w:t>
      </w:r>
      <w:proofErr w:type="gramEnd"/>
      <w:r w:rsidRPr="004C6F32">
        <w:rPr>
          <w:vertAlign w:val="superscript"/>
          <w:lang w:val="en-US"/>
        </w:rPr>
        <w:t xml:space="preserve"> </w:t>
      </w:r>
      <w:r w:rsidRPr="004C6F32">
        <w:rPr>
          <w:lang w:val="en-US"/>
        </w:rPr>
        <w:t xml:space="preserve">The number and </w:t>
      </w:r>
      <w:r>
        <w:rPr>
          <w:lang w:val="en-US"/>
        </w:rPr>
        <w:t xml:space="preserve">the </w:t>
      </w:r>
      <w:r w:rsidRPr="004C6F32">
        <w:rPr>
          <w:lang w:val="en-US"/>
        </w:rPr>
        <w:t xml:space="preserve">origin of the positive </w:t>
      </w:r>
      <w:r>
        <w:rPr>
          <w:lang w:val="en-US"/>
        </w:rPr>
        <w:t xml:space="preserve">specimens are indicated </w:t>
      </w:r>
      <w:r w:rsidRPr="004C6F32">
        <w:rPr>
          <w:lang w:val="en-US"/>
        </w:rPr>
        <w:t>in parentheses.</w:t>
      </w:r>
    </w:p>
    <w:p w:rsidR="003D60CF" w:rsidRPr="00140323" w:rsidRDefault="003D60CF" w:rsidP="003D60CF">
      <w:pPr>
        <w:rPr>
          <w:lang w:val="en-US"/>
        </w:rPr>
      </w:pPr>
      <w:r>
        <w:rPr>
          <w:bCs/>
          <w:color w:val="000000"/>
          <w:lang w:val="en-US" w:eastAsia="fr-FR"/>
        </w:rPr>
        <w:t xml:space="preserve">BAL: </w:t>
      </w:r>
      <w:proofErr w:type="spellStart"/>
      <w:r>
        <w:rPr>
          <w:bCs/>
          <w:color w:val="000000"/>
          <w:lang w:val="en-US" w:eastAsia="fr-FR"/>
        </w:rPr>
        <w:t>bronchoalveolar</w:t>
      </w:r>
      <w:proofErr w:type="spellEnd"/>
      <w:r>
        <w:rPr>
          <w:bCs/>
          <w:color w:val="000000"/>
          <w:lang w:val="en-US" w:eastAsia="fr-FR"/>
        </w:rPr>
        <w:t xml:space="preserve"> </w:t>
      </w:r>
      <w:proofErr w:type="spellStart"/>
      <w:r>
        <w:rPr>
          <w:bCs/>
          <w:color w:val="000000"/>
          <w:lang w:val="en-US" w:eastAsia="fr-FR"/>
        </w:rPr>
        <w:t>lavage</w:t>
      </w:r>
      <w:proofErr w:type="spellEnd"/>
      <w:r>
        <w:rPr>
          <w:bCs/>
          <w:color w:val="000000"/>
          <w:lang w:val="en-US" w:eastAsia="fr-FR"/>
        </w:rPr>
        <w:t xml:space="preserve">; </w:t>
      </w:r>
      <w:r w:rsidRPr="003030F7">
        <w:rPr>
          <w:bCs/>
          <w:color w:val="000000"/>
          <w:lang w:val="en-US" w:eastAsia="fr-FR"/>
        </w:rPr>
        <w:t>NR: not realized</w:t>
      </w:r>
      <w:r>
        <w:rPr>
          <w:bCs/>
          <w:color w:val="000000"/>
          <w:lang w:val="en-US" w:eastAsia="fr-FR"/>
        </w:rPr>
        <w:t>.</w:t>
      </w:r>
    </w:p>
    <w:p w:rsidR="00183FD7" w:rsidRPr="000E7745" w:rsidRDefault="00183FD7">
      <w:pPr>
        <w:rPr>
          <w:lang w:val="en-US"/>
        </w:rPr>
      </w:pPr>
    </w:p>
    <w:sectPr w:rsidR="00183FD7" w:rsidRPr="000E7745" w:rsidSect="000E774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0E7745"/>
    <w:rsid w:val="00003D0C"/>
    <w:rsid w:val="00014A3C"/>
    <w:rsid w:val="000E7745"/>
    <w:rsid w:val="0011108A"/>
    <w:rsid w:val="00183FD7"/>
    <w:rsid w:val="002C5681"/>
    <w:rsid w:val="003D60CF"/>
    <w:rsid w:val="005362E1"/>
    <w:rsid w:val="005A0A8B"/>
    <w:rsid w:val="00606D2B"/>
    <w:rsid w:val="006C5F9F"/>
    <w:rsid w:val="008319C1"/>
    <w:rsid w:val="008622E2"/>
    <w:rsid w:val="00AC3810"/>
    <w:rsid w:val="00BE7DF6"/>
    <w:rsid w:val="00EF02A4"/>
    <w:rsid w:val="00F13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2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2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465</Words>
  <Characters>8063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5</cp:revision>
  <dcterms:created xsi:type="dcterms:W3CDTF">2016-11-14T11:50:00Z</dcterms:created>
  <dcterms:modified xsi:type="dcterms:W3CDTF">2016-11-14T13:39:00Z</dcterms:modified>
</cp:coreProperties>
</file>